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DF154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  <w:r w:rsidRPr="00D72851">
        <w:rPr>
          <w:rFonts w:cstheme="minorHAnsi"/>
          <w:b/>
          <w:bCs/>
        </w:rPr>
        <w:t>SUPPLEMENTS</w:t>
      </w:r>
    </w:p>
    <w:p w14:paraId="1F3FE71A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  <w:r w:rsidRPr="00D72851">
        <w:rPr>
          <w:rFonts w:cstheme="minorHAnsi"/>
          <w:b/>
          <w:bCs/>
        </w:rPr>
        <w:t>Supplementary Table 1. Association of FSHD-HI with gender, age and education (construct related validity)</w:t>
      </w:r>
    </w:p>
    <w:tbl>
      <w:tblPr>
        <w:tblStyle w:val="TableGrid"/>
        <w:tblW w:w="10303" w:type="dxa"/>
        <w:tblLook w:val="04A0" w:firstRow="1" w:lastRow="0" w:firstColumn="1" w:lastColumn="0" w:noHBand="0" w:noVBand="1"/>
      </w:tblPr>
      <w:tblGrid>
        <w:gridCol w:w="2720"/>
        <w:gridCol w:w="3836"/>
        <w:gridCol w:w="1840"/>
        <w:gridCol w:w="1907"/>
      </w:tblGrid>
      <w:tr w:rsidR="00D72851" w:rsidRPr="00D72851" w14:paraId="6F8B2011" w14:textId="77777777" w:rsidTr="00AD690A">
        <w:tc>
          <w:tcPr>
            <w:tcW w:w="2720" w:type="dxa"/>
          </w:tcPr>
          <w:p w14:paraId="7191A42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>FSHD HI domain</w:t>
            </w:r>
          </w:p>
        </w:tc>
        <w:tc>
          <w:tcPr>
            <w:tcW w:w="3836" w:type="dxa"/>
          </w:tcPr>
          <w:p w14:paraId="7B52CECB" w14:textId="77777777" w:rsidR="00D72851" w:rsidRPr="00D72851" w:rsidRDefault="00D72851" w:rsidP="00AD690A">
            <w:pPr>
              <w:jc w:val="center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 xml:space="preserve">Gender </w:t>
            </w:r>
          </w:p>
          <w:p w14:paraId="32D43A28" w14:textId="77777777" w:rsidR="00D72851" w:rsidRPr="00D72851" w:rsidRDefault="00D72851" w:rsidP="00AD690A">
            <w:pPr>
              <w:jc w:val="center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 xml:space="preserve">males vs females (mean ± SD), p </w:t>
            </w:r>
          </w:p>
        </w:tc>
        <w:tc>
          <w:tcPr>
            <w:tcW w:w="1840" w:type="dxa"/>
          </w:tcPr>
          <w:p w14:paraId="12C7E67A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 xml:space="preserve">Age </w:t>
            </w:r>
          </w:p>
          <w:p w14:paraId="19E196E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Spearman’s rho, p</w:t>
            </w:r>
          </w:p>
        </w:tc>
        <w:tc>
          <w:tcPr>
            <w:tcW w:w="1907" w:type="dxa"/>
          </w:tcPr>
          <w:p w14:paraId="7E673225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>Education</w:t>
            </w:r>
          </w:p>
          <w:p w14:paraId="57FBBCE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Spearman’s rho, p</w:t>
            </w:r>
          </w:p>
        </w:tc>
      </w:tr>
      <w:tr w:rsidR="00D72851" w:rsidRPr="00D72851" w14:paraId="4B2C44BF" w14:textId="77777777" w:rsidTr="00AD690A">
        <w:tc>
          <w:tcPr>
            <w:tcW w:w="2720" w:type="dxa"/>
          </w:tcPr>
          <w:p w14:paraId="475A1BD2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Shoulder and arm function</w:t>
            </w:r>
          </w:p>
        </w:tc>
        <w:tc>
          <w:tcPr>
            <w:tcW w:w="3836" w:type="dxa"/>
          </w:tcPr>
          <w:p w14:paraId="66EA13A4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45.72 ± 35.1 vs 27.16 ± 34.5, p=0.101</w:t>
            </w:r>
          </w:p>
        </w:tc>
        <w:tc>
          <w:tcPr>
            <w:tcW w:w="1840" w:type="dxa"/>
          </w:tcPr>
          <w:p w14:paraId="3D0057F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18, p=0.909</w:t>
            </w:r>
          </w:p>
        </w:tc>
        <w:tc>
          <w:tcPr>
            <w:tcW w:w="1907" w:type="dxa"/>
          </w:tcPr>
          <w:p w14:paraId="513A7877" w14:textId="77777777" w:rsidR="00D72851" w:rsidRPr="00D72851" w:rsidRDefault="00D72851" w:rsidP="00AD690A">
            <w:pPr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</w:rPr>
              <w:t>-0.107, p=0.504</w:t>
            </w:r>
          </w:p>
        </w:tc>
      </w:tr>
      <w:tr w:rsidR="00D72851" w:rsidRPr="00D72851" w14:paraId="71F1B27F" w14:textId="77777777" w:rsidTr="00AD690A">
        <w:tc>
          <w:tcPr>
            <w:tcW w:w="2720" w:type="dxa"/>
          </w:tcPr>
          <w:p w14:paraId="7C563337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Mobility and ambulation</w:t>
            </w:r>
          </w:p>
        </w:tc>
        <w:tc>
          <w:tcPr>
            <w:tcW w:w="3836" w:type="dxa"/>
          </w:tcPr>
          <w:p w14:paraId="11F7D166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39.89 ± 38.7 vs 26.40 ± 37.4, p=0.271</w:t>
            </w:r>
          </w:p>
        </w:tc>
        <w:tc>
          <w:tcPr>
            <w:tcW w:w="1840" w:type="dxa"/>
          </w:tcPr>
          <w:p w14:paraId="6B28F8D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291, p=0.065</w:t>
            </w:r>
          </w:p>
        </w:tc>
        <w:tc>
          <w:tcPr>
            <w:tcW w:w="1907" w:type="dxa"/>
          </w:tcPr>
          <w:p w14:paraId="1DDE3DB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59, p=0.322</w:t>
            </w:r>
          </w:p>
        </w:tc>
      </w:tr>
      <w:tr w:rsidR="00D72851" w:rsidRPr="00D72851" w14:paraId="3844FFD6" w14:textId="77777777" w:rsidTr="00AD690A">
        <w:tc>
          <w:tcPr>
            <w:tcW w:w="2720" w:type="dxa"/>
          </w:tcPr>
          <w:p w14:paraId="6059B45C" w14:textId="77777777" w:rsidR="00D72851" w:rsidRPr="00D72851" w:rsidRDefault="00D72851" w:rsidP="00AD690A">
            <w:pPr>
              <w:rPr>
                <w:rFonts w:cstheme="minorHAnsi"/>
              </w:rPr>
            </w:pPr>
            <w:r w:rsidRPr="00D72851">
              <w:rPr>
                <w:rFonts w:cstheme="minorHAnsi"/>
              </w:rPr>
              <w:t>Fatigue</w:t>
            </w:r>
          </w:p>
        </w:tc>
        <w:tc>
          <w:tcPr>
            <w:tcW w:w="3836" w:type="dxa"/>
          </w:tcPr>
          <w:p w14:paraId="6C6921EF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39.01 ± 34.0 vs 28.50 ± 34.3, p=0.338</w:t>
            </w:r>
          </w:p>
        </w:tc>
        <w:tc>
          <w:tcPr>
            <w:tcW w:w="1840" w:type="dxa"/>
          </w:tcPr>
          <w:p w14:paraId="1847B8F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146, p=0.362</w:t>
            </w:r>
          </w:p>
        </w:tc>
        <w:tc>
          <w:tcPr>
            <w:tcW w:w="1907" w:type="dxa"/>
          </w:tcPr>
          <w:p w14:paraId="128FF8B5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44, p=0.370</w:t>
            </w:r>
          </w:p>
        </w:tc>
      </w:tr>
      <w:tr w:rsidR="00D72851" w:rsidRPr="00D72851" w14:paraId="34DD04FA" w14:textId="77777777" w:rsidTr="00AD690A">
        <w:tc>
          <w:tcPr>
            <w:tcW w:w="2720" w:type="dxa"/>
          </w:tcPr>
          <w:p w14:paraId="4A17848A" w14:textId="77777777" w:rsidR="00D72851" w:rsidRPr="00D72851" w:rsidRDefault="00D72851" w:rsidP="00AD690A">
            <w:pPr>
              <w:rPr>
                <w:rFonts w:cstheme="minorHAnsi"/>
              </w:rPr>
            </w:pPr>
            <w:r w:rsidRPr="00D72851">
              <w:rPr>
                <w:rFonts w:cstheme="minorHAnsi"/>
              </w:rPr>
              <w:t>Cognitive function</w:t>
            </w:r>
          </w:p>
        </w:tc>
        <w:tc>
          <w:tcPr>
            <w:tcW w:w="3836" w:type="dxa"/>
          </w:tcPr>
          <w:p w14:paraId="03448D22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10.7 ± 22.6 vs 3.87 ± 7.3, p=0.238</w:t>
            </w:r>
          </w:p>
        </w:tc>
        <w:tc>
          <w:tcPr>
            <w:tcW w:w="1840" w:type="dxa"/>
          </w:tcPr>
          <w:p w14:paraId="77E7138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134, p=0.403</w:t>
            </w:r>
          </w:p>
        </w:tc>
        <w:tc>
          <w:tcPr>
            <w:tcW w:w="1907" w:type="dxa"/>
          </w:tcPr>
          <w:p w14:paraId="76E4715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11, p=0.948</w:t>
            </w:r>
          </w:p>
        </w:tc>
      </w:tr>
      <w:tr w:rsidR="00D72851" w:rsidRPr="00D72851" w14:paraId="720ABA6D" w14:textId="77777777" w:rsidTr="00AD690A">
        <w:tc>
          <w:tcPr>
            <w:tcW w:w="2720" w:type="dxa"/>
          </w:tcPr>
          <w:p w14:paraId="1E14B3BA" w14:textId="77777777" w:rsidR="00D72851" w:rsidRPr="00D72851" w:rsidRDefault="00D72851" w:rsidP="00AD690A">
            <w:pPr>
              <w:rPr>
                <w:rFonts w:cstheme="minorHAnsi"/>
              </w:rPr>
            </w:pPr>
            <w:r w:rsidRPr="00D72851">
              <w:rPr>
                <w:rFonts w:cstheme="minorHAnsi"/>
              </w:rPr>
              <w:t>Activity limitation</w:t>
            </w:r>
          </w:p>
        </w:tc>
        <w:tc>
          <w:tcPr>
            <w:tcW w:w="3836" w:type="dxa"/>
          </w:tcPr>
          <w:p w14:paraId="1B3FB64C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37.05 ± 35.5 vs 19.94 ± 34.0, p=0.130</w:t>
            </w:r>
          </w:p>
        </w:tc>
        <w:tc>
          <w:tcPr>
            <w:tcW w:w="1840" w:type="dxa"/>
          </w:tcPr>
          <w:p w14:paraId="76413F46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221, p=0.164</w:t>
            </w:r>
          </w:p>
        </w:tc>
        <w:tc>
          <w:tcPr>
            <w:tcW w:w="1907" w:type="dxa"/>
          </w:tcPr>
          <w:p w14:paraId="40254D1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02, p=0.525</w:t>
            </w:r>
          </w:p>
        </w:tc>
      </w:tr>
      <w:tr w:rsidR="00D72851" w:rsidRPr="00D72851" w14:paraId="356455F9" w14:textId="77777777" w:rsidTr="00AD690A">
        <w:tc>
          <w:tcPr>
            <w:tcW w:w="2720" w:type="dxa"/>
          </w:tcPr>
          <w:p w14:paraId="209ED05A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Core strength and function</w:t>
            </w:r>
          </w:p>
        </w:tc>
        <w:tc>
          <w:tcPr>
            <w:tcW w:w="3836" w:type="dxa"/>
          </w:tcPr>
          <w:p w14:paraId="07ABBDC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33.69 ± 32.96 vs 24.3 ± 35.16, p=0.388</w:t>
            </w:r>
          </w:p>
        </w:tc>
        <w:tc>
          <w:tcPr>
            <w:tcW w:w="1840" w:type="dxa"/>
          </w:tcPr>
          <w:p w14:paraId="629C2DCB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74, p=0.645</w:t>
            </w:r>
          </w:p>
        </w:tc>
        <w:tc>
          <w:tcPr>
            <w:tcW w:w="1907" w:type="dxa"/>
          </w:tcPr>
          <w:p w14:paraId="1C95AEEC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74, p=0.278</w:t>
            </w:r>
          </w:p>
        </w:tc>
      </w:tr>
      <w:tr w:rsidR="00D72851" w:rsidRPr="00D72851" w14:paraId="42E30691" w14:textId="77777777" w:rsidTr="00AD690A">
        <w:tc>
          <w:tcPr>
            <w:tcW w:w="2720" w:type="dxa"/>
          </w:tcPr>
          <w:p w14:paraId="6542FACF" w14:textId="77777777" w:rsidR="00D72851" w:rsidRPr="00D72851" w:rsidRDefault="00D72851" w:rsidP="00AD690A">
            <w:pPr>
              <w:rPr>
                <w:rFonts w:cstheme="minorHAnsi"/>
              </w:rPr>
            </w:pPr>
            <w:r w:rsidRPr="00D72851">
              <w:rPr>
                <w:rFonts w:cstheme="minorHAnsi"/>
              </w:rPr>
              <w:t>Eating function</w:t>
            </w:r>
          </w:p>
        </w:tc>
        <w:tc>
          <w:tcPr>
            <w:tcW w:w="3836" w:type="dxa"/>
          </w:tcPr>
          <w:p w14:paraId="559CD0BB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6.23 ± 15.99 vs 6.05 ± 14.3, p=0.970</w:t>
            </w:r>
          </w:p>
        </w:tc>
        <w:tc>
          <w:tcPr>
            <w:tcW w:w="1840" w:type="dxa"/>
          </w:tcPr>
          <w:p w14:paraId="7C00879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93, p=0.564</w:t>
            </w:r>
          </w:p>
        </w:tc>
        <w:tc>
          <w:tcPr>
            <w:tcW w:w="1907" w:type="dxa"/>
          </w:tcPr>
          <w:p w14:paraId="3B5EE77A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25, p=0.157</w:t>
            </w:r>
          </w:p>
        </w:tc>
      </w:tr>
      <w:tr w:rsidR="00D72851" w:rsidRPr="00D72851" w14:paraId="7EF04031" w14:textId="77777777" w:rsidTr="00AD690A">
        <w:tc>
          <w:tcPr>
            <w:tcW w:w="2720" w:type="dxa"/>
          </w:tcPr>
          <w:p w14:paraId="1A7FBAF3" w14:textId="77777777" w:rsidR="00D72851" w:rsidRPr="00D72851" w:rsidRDefault="00D72851" w:rsidP="00AD690A">
            <w:pPr>
              <w:rPr>
                <w:rFonts w:cstheme="minorHAnsi"/>
              </w:rPr>
            </w:pPr>
            <w:r w:rsidRPr="00D72851">
              <w:rPr>
                <w:rFonts w:cstheme="minorHAnsi"/>
              </w:rPr>
              <w:t>Social performance</w:t>
            </w:r>
          </w:p>
        </w:tc>
        <w:tc>
          <w:tcPr>
            <w:tcW w:w="3836" w:type="dxa"/>
          </w:tcPr>
          <w:p w14:paraId="3133C0B0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31.75 ± 29.02 vs 20.09 ± 30.6, p=0.223</w:t>
            </w:r>
          </w:p>
        </w:tc>
        <w:tc>
          <w:tcPr>
            <w:tcW w:w="1840" w:type="dxa"/>
          </w:tcPr>
          <w:p w14:paraId="2973F38F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145, p=0.365</w:t>
            </w:r>
          </w:p>
        </w:tc>
        <w:tc>
          <w:tcPr>
            <w:tcW w:w="1907" w:type="dxa"/>
          </w:tcPr>
          <w:p w14:paraId="605383B2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57, p=0.328</w:t>
            </w:r>
          </w:p>
        </w:tc>
      </w:tr>
      <w:tr w:rsidR="00D72851" w:rsidRPr="00D72851" w14:paraId="7A3F5350" w14:textId="77777777" w:rsidTr="00AD690A">
        <w:tc>
          <w:tcPr>
            <w:tcW w:w="2720" w:type="dxa"/>
          </w:tcPr>
          <w:p w14:paraId="61DB93A8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Body image</w:t>
            </w:r>
          </w:p>
        </w:tc>
        <w:tc>
          <w:tcPr>
            <w:tcW w:w="3836" w:type="dxa"/>
          </w:tcPr>
          <w:p w14:paraId="3FBC779C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34.79 ± 31.97 vs 21.01 ± 26.6, p=0.154</w:t>
            </w:r>
          </w:p>
        </w:tc>
        <w:tc>
          <w:tcPr>
            <w:tcW w:w="1840" w:type="dxa"/>
          </w:tcPr>
          <w:p w14:paraId="3C4584DF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1.77, p=0.269</w:t>
            </w:r>
          </w:p>
        </w:tc>
        <w:tc>
          <w:tcPr>
            <w:tcW w:w="1907" w:type="dxa"/>
          </w:tcPr>
          <w:p w14:paraId="520739C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34, p=0.141</w:t>
            </w:r>
          </w:p>
        </w:tc>
      </w:tr>
      <w:tr w:rsidR="00D72851" w:rsidRPr="00D72851" w14:paraId="16400798" w14:textId="77777777" w:rsidTr="00AD690A">
        <w:tc>
          <w:tcPr>
            <w:tcW w:w="2720" w:type="dxa"/>
          </w:tcPr>
          <w:p w14:paraId="6A6C18B9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Hand and finger function</w:t>
            </w:r>
          </w:p>
        </w:tc>
        <w:tc>
          <w:tcPr>
            <w:tcW w:w="3836" w:type="dxa"/>
          </w:tcPr>
          <w:p w14:paraId="4FFD6A5E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16.94 ± 28.78 vs 12.59 ± 20.94, p=0.559</w:t>
            </w:r>
          </w:p>
        </w:tc>
        <w:tc>
          <w:tcPr>
            <w:tcW w:w="1840" w:type="dxa"/>
          </w:tcPr>
          <w:p w14:paraId="47E666F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111, p=0.489</w:t>
            </w:r>
          </w:p>
        </w:tc>
        <w:tc>
          <w:tcPr>
            <w:tcW w:w="1907" w:type="dxa"/>
          </w:tcPr>
          <w:p w14:paraId="6D093B9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82, p=0.255</w:t>
            </w:r>
          </w:p>
        </w:tc>
      </w:tr>
      <w:tr w:rsidR="00D72851" w:rsidRPr="00D72851" w14:paraId="53C5FD33" w14:textId="77777777" w:rsidTr="00AD690A">
        <w:tc>
          <w:tcPr>
            <w:tcW w:w="2720" w:type="dxa"/>
          </w:tcPr>
          <w:p w14:paraId="31700FE3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Social satisfaction</w:t>
            </w:r>
          </w:p>
        </w:tc>
        <w:tc>
          <w:tcPr>
            <w:tcW w:w="3836" w:type="dxa"/>
          </w:tcPr>
          <w:p w14:paraId="331E3DC0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25.07 ± 28.94 vs 15.26 ± 22.97, p=0.253</w:t>
            </w:r>
          </w:p>
        </w:tc>
        <w:tc>
          <w:tcPr>
            <w:tcW w:w="1840" w:type="dxa"/>
          </w:tcPr>
          <w:p w14:paraId="2A33B0C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34, p=0.832</w:t>
            </w:r>
          </w:p>
        </w:tc>
        <w:tc>
          <w:tcPr>
            <w:tcW w:w="1907" w:type="dxa"/>
          </w:tcPr>
          <w:p w14:paraId="1C1103A8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50, p=0.115</w:t>
            </w:r>
          </w:p>
        </w:tc>
      </w:tr>
      <w:tr w:rsidR="00D72851" w:rsidRPr="00D72851" w14:paraId="7663D722" w14:textId="77777777" w:rsidTr="00AD690A">
        <w:tc>
          <w:tcPr>
            <w:tcW w:w="2720" w:type="dxa"/>
          </w:tcPr>
          <w:p w14:paraId="6D8F7E11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Pain</w:t>
            </w:r>
          </w:p>
        </w:tc>
        <w:tc>
          <w:tcPr>
            <w:tcW w:w="3836" w:type="dxa"/>
          </w:tcPr>
          <w:p w14:paraId="34E44BA3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18.28 ± 22.8 vs 28.47 ± 36.1, p=0.274</w:t>
            </w:r>
          </w:p>
        </w:tc>
        <w:tc>
          <w:tcPr>
            <w:tcW w:w="1840" w:type="dxa"/>
          </w:tcPr>
          <w:p w14:paraId="353670A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162, p=0.311</w:t>
            </w:r>
          </w:p>
        </w:tc>
        <w:tc>
          <w:tcPr>
            <w:tcW w:w="1907" w:type="dxa"/>
          </w:tcPr>
          <w:p w14:paraId="048B7DC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05, p=0.514</w:t>
            </w:r>
          </w:p>
        </w:tc>
      </w:tr>
      <w:tr w:rsidR="00D72851" w:rsidRPr="00D72851" w14:paraId="692358FE" w14:textId="77777777" w:rsidTr="00AD690A">
        <w:tc>
          <w:tcPr>
            <w:tcW w:w="2720" w:type="dxa"/>
          </w:tcPr>
          <w:p w14:paraId="6F412FE1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Emotional health</w:t>
            </w:r>
          </w:p>
        </w:tc>
        <w:tc>
          <w:tcPr>
            <w:tcW w:w="3836" w:type="dxa"/>
          </w:tcPr>
          <w:p w14:paraId="32D6C6BF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19.52 ± 24.3 vs 12.88 ± 16.4, p=0.333</w:t>
            </w:r>
          </w:p>
        </w:tc>
        <w:tc>
          <w:tcPr>
            <w:tcW w:w="1840" w:type="dxa"/>
          </w:tcPr>
          <w:p w14:paraId="7493588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6, p=0.872</w:t>
            </w:r>
          </w:p>
        </w:tc>
        <w:tc>
          <w:tcPr>
            <w:tcW w:w="1907" w:type="dxa"/>
          </w:tcPr>
          <w:p w14:paraId="53B8871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17, p=0.174</w:t>
            </w:r>
          </w:p>
        </w:tc>
      </w:tr>
      <w:tr w:rsidR="00D72851" w:rsidRPr="00D72851" w14:paraId="66AEAC0C" w14:textId="77777777" w:rsidTr="00AD690A">
        <w:tc>
          <w:tcPr>
            <w:tcW w:w="2720" w:type="dxa"/>
          </w:tcPr>
          <w:p w14:paraId="0C19E7BC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Communication</w:t>
            </w:r>
          </w:p>
        </w:tc>
        <w:tc>
          <w:tcPr>
            <w:tcW w:w="3836" w:type="dxa"/>
          </w:tcPr>
          <w:p w14:paraId="58DBDA82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11.66 ± 17.4 vs 8.52 ± 14.66, p=0.548</w:t>
            </w:r>
          </w:p>
        </w:tc>
        <w:tc>
          <w:tcPr>
            <w:tcW w:w="1840" w:type="dxa"/>
          </w:tcPr>
          <w:p w14:paraId="055A8472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97, p=0.546</w:t>
            </w:r>
          </w:p>
        </w:tc>
        <w:tc>
          <w:tcPr>
            <w:tcW w:w="1907" w:type="dxa"/>
          </w:tcPr>
          <w:p w14:paraId="7C97CD5F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10, p=0.187</w:t>
            </w:r>
          </w:p>
        </w:tc>
      </w:tr>
      <w:tr w:rsidR="00D72851" w:rsidRPr="00D72851" w14:paraId="45A88B3B" w14:textId="77777777" w:rsidTr="00AD690A">
        <w:tc>
          <w:tcPr>
            <w:tcW w:w="2720" w:type="dxa"/>
          </w:tcPr>
          <w:p w14:paraId="560B2FFC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Total FSHD-HI score</w:t>
            </w:r>
          </w:p>
        </w:tc>
        <w:tc>
          <w:tcPr>
            <w:tcW w:w="3836" w:type="dxa"/>
          </w:tcPr>
          <w:p w14:paraId="063CB868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31.39 ± 26.1 vs 21.22 ± 27.1, p=0.233</w:t>
            </w:r>
          </w:p>
        </w:tc>
        <w:tc>
          <w:tcPr>
            <w:tcW w:w="1840" w:type="dxa"/>
          </w:tcPr>
          <w:p w14:paraId="627B29CC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80, p=0.621</w:t>
            </w:r>
          </w:p>
        </w:tc>
        <w:tc>
          <w:tcPr>
            <w:tcW w:w="1907" w:type="dxa"/>
          </w:tcPr>
          <w:p w14:paraId="29FF63E8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71, p=0.284</w:t>
            </w:r>
          </w:p>
        </w:tc>
      </w:tr>
      <w:tr w:rsidR="00D72851" w:rsidRPr="00D72851" w14:paraId="7B9190D0" w14:textId="77777777" w:rsidTr="00AD690A">
        <w:tc>
          <w:tcPr>
            <w:tcW w:w="2720" w:type="dxa"/>
          </w:tcPr>
          <w:p w14:paraId="6DF22901" w14:textId="77777777" w:rsidR="00D72851" w:rsidRPr="00D72851" w:rsidRDefault="00D72851" w:rsidP="00AD690A">
            <w:pPr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Short form</w:t>
            </w:r>
          </w:p>
        </w:tc>
        <w:tc>
          <w:tcPr>
            <w:tcW w:w="3836" w:type="dxa"/>
          </w:tcPr>
          <w:p w14:paraId="7E1BEBA5" w14:textId="77777777" w:rsidR="00D72851" w:rsidRPr="00D72851" w:rsidRDefault="00D72851" w:rsidP="00AD690A">
            <w:pPr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32.83 ± 25.9 vs 22.16 ± 26.4, p=0.204</w:t>
            </w:r>
          </w:p>
        </w:tc>
        <w:tc>
          <w:tcPr>
            <w:tcW w:w="1840" w:type="dxa"/>
          </w:tcPr>
          <w:p w14:paraId="102C0285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111, p=0.490</w:t>
            </w:r>
          </w:p>
        </w:tc>
        <w:tc>
          <w:tcPr>
            <w:tcW w:w="1907" w:type="dxa"/>
          </w:tcPr>
          <w:p w14:paraId="0369594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233, p=0.142</w:t>
            </w:r>
          </w:p>
        </w:tc>
      </w:tr>
    </w:tbl>
    <w:p w14:paraId="1A6D6DFB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7320F7BE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2CD31C1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24FA8B29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3AB979C3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78810DD2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09FC2548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292EF587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098E02A1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28079203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4579476B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8B5B4E7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4DE9E460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20EB0447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730FE39E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439C1DB5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72C8597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  <w:r w:rsidRPr="00D72851">
        <w:rPr>
          <w:rFonts w:cstheme="minorHAnsi"/>
          <w:b/>
          <w:bCs/>
        </w:rPr>
        <w:lastRenderedPageBreak/>
        <w:t>Supplementary Table 2. Correlation of D4Z4 repeat length with FSHD-HI-RS scores (criterion-related validit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268"/>
      </w:tblGrid>
      <w:tr w:rsidR="00D72851" w:rsidRPr="00D72851" w14:paraId="174710AF" w14:textId="77777777" w:rsidTr="00AD690A">
        <w:trPr>
          <w:jc w:val="center"/>
        </w:trPr>
        <w:tc>
          <w:tcPr>
            <w:tcW w:w="3114" w:type="dxa"/>
          </w:tcPr>
          <w:p w14:paraId="620DCDB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b/>
                <w:bCs/>
              </w:rPr>
              <w:t>FSHD HI domain</w:t>
            </w:r>
          </w:p>
        </w:tc>
        <w:tc>
          <w:tcPr>
            <w:tcW w:w="2268" w:type="dxa"/>
          </w:tcPr>
          <w:p w14:paraId="4699D9D8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>D4Z4 repeat length</w:t>
            </w:r>
          </w:p>
        </w:tc>
      </w:tr>
      <w:tr w:rsidR="00D72851" w:rsidRPr="00D72851" w14:paraId="0D7D4F45" w14:textId="77777777" w:rsidTr="00AD690A">
        <w:trPr>
          <w:jc w:val="center"/>
        </w:trPr>
        <w:tc>
          <w:tcPr>
            <w:tcW w:w="3114" w:type="dxa"/>
          </w:tcPr>
          <w:p w14:paraId="1C57BB8E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Shoulder and arm function</w:t>
            </w:r>
          </w:p>
        </w:tc>
        <w:tc>
          <w:tcPr>
            <w:tcW w:w="2268" w:type="dxa"/>
          </w:tcPr>
          <w:p w14:paraId="6CC2EFFB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67, p=0.682</w:t>
            </w:r>
          </w:p>
        </w:tc>
      </w:tr>
      <w:tr w:rsidR="00D72851" w:rsidRPr="00D72851" w14:paraId="1B8AB5CE" w14:textId="77777777" w:rsidTr="00AD690A">
        <w:trPr>
          <w:jc w:val="center"/>
        </w:trPr>
        <w:tc>
          <w:tcPr>
            <w:tcW w:w="3114" w:type="dxa"/>
          </w:tcPr>
          <w:p w14:paraId="1B56D0E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Mobility and ambulation</w:t>
            </w:r>
          </w:p>
        </w:tc>
        <w:tc>
          <w:tcPr>
            <w:tcW w:w="2268" w:type="dxa"/>
          </w:tcPr>
          <w:p w14:paraId="6C97EDCD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83, p=0.259</w:t>
            </w:r>
          </w:p>
        </w:tc>
      </w:tr>
      <w:tr w:rsidR="00D72851" w:rsidRPr="00D72851" w14:paraId="64AB5A70" w14:textId="77777777" w:rsidTr="00AD690A">
        <w:trPr>
          <w:jc w:val="center"/>
        </w:trPr>
        <w:tc>
          <w:tcPr>
            <w:tcW w:w="3114" w:type="dxa"/>
          </w:tcPr>
          <w:p w14:paraId="336D5BB4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Fatigue</w:t>
            </w:r>
          </w:p>
        </w:tc>
        <w:tc>
          <w:tcPr>
            <w:tcW w:w="2268" w:type="dxa"/>
          </w:tcPr>
          <w:p w14:paraId="0563E741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101, p=0.536</w:t>
            </w:r>
          </w:p>
        </w:tc>
      </w:tr>
      <w:tr w:rsidR="00D72851" w:rsidRPr="00D72851" w14:paraId="5FDE1B96" w14:textId="77777777" w:rsidTr="00AD690A">
        <w:trPr>
          <w:jc w:val="center"/>
        </w:trPr>
        <w:tc>
          <w:tcPr>
            <w:tcW w:w="3114" w:type="dxa"/>
          </w:tcPr>
          <w:p w14:paraId="1CB972E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Cognitive function</w:t>
            </w:r>
          </w:p>
        </w:tc>
        <w:tc>
          <w:tcPr>
            <w:tcW w:w="2268" w:type="dxa"/>
          </w:tcPr>
          <w:p w14:paraId="1178BC5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9, p=0.954</w:t>
            </w:r>
          </w:p>
        </w:tc>
      </w:tr>
      <w:tr w:rsidR="00D72851" w:rsidRPr="00D72851" w14:paraId="538C3318" w14:textId="77777777" w:rsidTr="00AD690A">
        <w:trPr>
          <w:jc w:val="center"/>
        </w:trPr>
        <w:tc>
          <w:tcPr>
            <w:tcW w:w="3114" w:type="dxa"/>
          </w:tcPr>
          <w:p w14:paraId="66D53C5B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Activity limitation</w:t>
            </w:r>
          </w:p>
        </w:tc>
        <w:tc>
          <w:tcPr>
            <w:tcW w:w="2268" w:type="dxa"/>
          </w:tcPr>
          <w:p w14:paraId="1D795A5C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86, p=0.597</w:t>
            </w:r>
          </w:p>
        </w:tc>
      </w:tr>
      <w:tr w:rsidR="00D72851" w:rsidRPr="00D72851" w14:paraId="24D16173" w14:textId="77777777" w:rsidTr="00AD690A">
        <w:trPr>
          <w:jc w:val="center"/>
        </w:trPr>
        <w:tc>
          <w:tcPr>
            <w:tcW w:w="3114" w:type="dxa"/>
          </w:tcPr>
          <w:p w14:paraId="4490F7FC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Core strength and function</w:t>
            </w:r>
          </w:p>
        </w:tc>
        <w:tc>
          <w:tcPr>
            <w:tcW w:w="2268" w:type="dxa"/>
          </w:tcPr>
          <w:p w14:paraId="08865757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63, p=0.698</w:t>
            </w:r>
          </w:p>
        </w:tc>
      </w:tr>
      <w:tr w:rsidR="00D72851" w:rsidRPr="00D72851" w14:paraId="4CA6855B" w14:textId="77777777" w:rsidTr="00AD690A">
        <w:trPr>
          <w:jc w:val="center"/>
        </w:trPr>
        <w:tc>
          <w:tcPr>
            <w:tcW w:w="3114" w:type="dxa"/>
          </w:tcPr>
          <w:p w14:paraId="0F943F2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Eating function</w:t>
            </w:r>
          </w:p>
        </w:tc>
        <w:tc>
          <w:tcPr>
            <w:tcW w:w="2268" w:type="dxa"/>
          </w:tcPr>
          <w:p w14:paraId="4546EAB2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73, p=0.654</w:t>
            </w:r>
          </w:p>
        </w:tc>
      </w:tr>
      <w:tr w:rsidR="00D72851" w:rsidRPr="00D72851" w14:paraId="73E0859A" w14:textId="77777777" w:rsidTr="00AD690A">
        <w:trPr>
          <w:jc w:val="center"/>
        </w:trPr>
        <w:tc>
          <w:tcPr>
            <w:tcW w:w="3114" w:type="dxa"/>
          </w:tcPr>
          <w:p w14:paraId="2B56D3F8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Social performance</w:t>
            </w:r>
          </w:p>
        </w:tc>
        <w:tc>
          <w:tcPr>
            <w:tcW w:w="2268" w:type="dxa"/>
          </w:tcPr>
          <w:p w14:paraId="3D0E97C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55, p=0.737</w:t>
            </w:r>
          </w:p>
        </w:tc>
      </w:tr>
      <w:tr w:rsidR="00D72851" w:rsidRPr="00D72851" w14:paraId="7C9F8639" w14:textId="77777777" w:rsidTr="00AD690A">
        <w:trPr>
          <w:jc w:val="center"/>
        </w:trPr>
        <w:tc>
          <w:tcPr>
            <w:tcW w:w="3114" w:type="dxa"/>
          </w:tcPr>
          <w:p w14:paraId="07725185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Body image</w:t>
            </w:r>
          </w:p>
        </w:tc>
        <w:tc>
          <w:tcPr>
            <w:tcW w:w="2268" w:type="dxa"/>
          </w:tcPr>
          <w:p w14:paraId="47AE166F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35, p=0.832</w:t>
            </w:r>
          </w:p>
        </w:tc>
      </w:tr>
      <w:tr w:rsidR="00D72851" w:rsidRPr="00D72851" w14:paraId="185ABEF0" w14:textId="77777777" w:rsidTr="00AD690A">
        <w:trPr>
          <w:jc w:val="center"/>
        </w:trPr>
        <w:tc>
          <w:tcPr>
            <w:tcW w:w="3114" w:type="dxa"/>
          </w:tcPr>
          <w:p w14:paraId="0EED3A1D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Hand and finger function</w:t>
            </w:r>
          </w:p>
        </w:tc>
        <w:tc>
          <w:tcPr>
            <w:tcW w:w="2268" w:type="dxa"/>
          </w:tcPr>
          <w:p w14:paraId="3DDB1253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65, p=0.691</w:t>
            </w:r>
          </w:p>
        </w:tc>
      </w:tr>
      <w:tr w:rsidR="00D72851" w:rsidRPr="00D72851" w14:paraId="4927C695" w14:textId="77777777" w:rsidTr="00AD690A">
        <w:trPr>
          <w:jc w:val="center"/>
        </w:trPr>
        <w:tc>
          <w:tcPr>
            <w:tcW w:w="3114" w:type="dxa"/>
          </w:tcPr>
          <w:p w14:paraId="6C5BCD4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Social satisfaction</w:t>
            </w:r>
          </w:p>
        </w:tc>
        <w:tc>
          <w:tcPr>
            <w:tcW w:w="2268" w:type="dxa"/>
          </w:tcPr>
          <w:p w14:paraId="18DF4A08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17, p=0.917</w:t>
            </w:r>
          </w:p>
        </w:tc>
      </w:tr>
      <w:tr w:rsidR="00D72851" w:rsidRPr="00D72851" w14:paraId="4A1F30A6" w14:textId="77777777" w:rsidTr="00AD690A">
        <w:trPr>
          <w:jc w:val="center"/>
        </w:trPr>
        <w:tc>
          <w:tcPr>
            <w:tcW w:w="3114" w:type="dxa"/>
          </w:tcPr>
          <w:p w14:paraId="15FA2C61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Pain</w:t>
            </w:r>
          </w:p>
        </w:tc>
        <w:tc>
          <w:tcPr>
            <w:tcW w:w="2268" w:type="dxa"/>
          </w:tcPr>
          <w:p w14:paraId="39854E72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33, p=0.841</w:t>
            </w:r>
          </w:p>
        </w:tc>
      </w:tr>
      <w:tr w:rsidR="00D72851" w:rsidRPr="00D72851" w14:paraId="4C7D361C" w14:textId="77777777" w:rsidTr="00AD690A">
        <w:trPr>
          <w:jc w:val="center"/>
        </w:trPr>
        <w:tc>
          <w:tcPr>
            <w:tcW w:w="3114" w:type="dxa"/>
          </w:tcPr>
          <w:p w14:paraId="299A23DA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Emotional health</w:t>
            </w:r>
          </w:p>
        </w:tc>
        <w:tc>
          <w:tcPr>
            <w:tcW w:w="2268" w:type="dxa"/>
          </w:tcPr>
          <w:p w14:paraId="195E29FB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0.038, p=0.817</w:t>
            </w:r>
          </w:p>
        </w:tc>
      </w:tr>
      <w:tr w:rsidR="00D72851" w:rsidRPr="00D72851" w14:paraId="60A03131" w14:textId="77777777" w:rsidTr="00AD690A">
        <w:trPr>
          <w:jc w:val="center"/>
        </w:trPr>
        <w:tc>
          <w:tcPr>
            <w:tcW w:w="3114" w:type="dxa"/>
          </w:tcPr>
          <w:p w14:paraId="7A91A54A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Communication</w:t>
            </w:r>
          </w:p>
        </w:tc>
        <w:tc>
          <w:tcPr>
            <w:tcW w:w="2268" w:type="dxa"/>
          </w:tcPr>
          <w:p w14:paraId="407EEEE9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57, p=0.726</w:t>
            </w:r>
          </w:p>
        </w:tc>
      </w:tr>
      <w:tr w:rsidR="00D72851" w:rsidRPr="00D72851" w14:paraId="523C66F4" w14:textId="77777777" w:rsidTr="00AD690A">
        <w:trPr>
          <w:jc w:val="center"/>
        </w:trPr>
        <w:tc>
          <w:tcPr>
            <w:tcW w:w="3114" w:type="dxa"/>
          </w:tcPr>
          <w:p w14:paraId="7C8C08C0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Total FSHD-HI score</w:t>
            </w:r>
          </w:p>
        </w:tc>
        <w:tc>
          <w:tcPr>
            <w:tcW w:w="2268" w:type="dxa"/>
          </w:tcPr>
          <w:p w14:paraId="2338B9CB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79, p=0.630</w:t>
            </w:r>
          </w:p>
        </w:tc>
      </w:tr>
      <w:tr w:rsidR="00D72851" w:rsidRPr="00D72851" w14:paraId="62A8BB7A" w14:textId="77777777" w:rsidTr="00AD690A">
        <w:trPr>
          <w:jc w:val="center"/>
        </w:trPr>
        <w:tc>
          <w:tcPr>
            <w:tcW w:w="3114" w:type="dxa"/>
          </w:tcPr>
          <w:p w14:paraId="7246800B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t>Short form</w:t>
            </w:r>
          </w:p>
        </w:tc>
        <w:tc>
          <w:tcPr>
            <w:tcW w:w="2268" w:type="dxa"/>
          </w:tcPr>
          <w:p w14:paraId="15AB2B4C" w14:textId="77777777" w:rsidR="00D72851" w:rsidRPr="00D72851" w:rsidRDefault="00D72851" w:rsidP="00AD690A">
            <w:pPr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</w:rPr>
              <w:t>-0.049, p=0.764</w:t>
            </w:r>
          </w:p>
        </w:tc>
      </w:tr>
    </w:tbl>
    <w:p w14:paraId="7E2D3259" w14:textId="77777777" w:rsidR="00D72851" w:rsidRPr="00D72851" w:rsidRDefault="00D72851" w:rsidP="00D72851">
      <w:pPr>
        <w:jc w:val="center"/>
        <w:rPr>
          <w:rFonts w:cstheme="minorHAnsi"/>
        </w:rPr>
      </w:pPr>
      <w:r w:rsidRPr="00D72851">
        <w:rPr>
          <w:rFonts w:cstheme="minorHAnsi"/>
        </w:rPr>
        <w:t xml:space="preserve">Correlations are shown as Spearman’s rho, p value. </w:t>
      </w:r>
    </w:p>
    <w:p w14:paraId="26F18A47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1B5288B5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48534319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3D41EA87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24CF0BB8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3601610B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6DF4BC9C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60F48FCD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213D914D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1FC0B0B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4D407731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3D29769B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7AB7F00C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7D80F118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6AE25EC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71F1A07A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DA66F0A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54FEC340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</w:p>
    <w:p w14:paraId="4C954850" w14:textId="77777777" w:rsidR="00D72851" w:rsidRPr="00D72851" w:rsidRDefault="00D72851" w:rsidP="00D72851">
      <w:pPr>
        <w:jc w:val="both"/>
        <w:rPr>
          <w:rFonts w:cstheme="minorHAnsi"/>
          <w:b/>
          <w:bCs/>
        </w:rPr>
      </w:pPr>
      <w:r w:rsidRPr="00D72851">
        <w:rPr>
          <w:rFonts w:cstheme="minorHAnsi"/>
          <w:b/>
          <w:bCs/>
        </w:rPr>
        <w:lastRenderedPageBreak/>
        <w:t xml:space="preserve">Supplementary Table 3. </w:t>
      </w:r>
      <w:r w:rsidRPr="00D72851">
        <w:rPr>
          <w:rFonts w:cstheme="minorHAnsi"/>
        </w:rPr>
        <w:t xml:space="preserve"> </w:t>
      </w:r>
      <w:r w:rsidRPr="00D72851">
        <w:rPr>
          <w:rFonts w:cstheme="minorHAnsi"/>
          <w:b/>
          <w:bCs/>
        </w:rPr>
        <w:t>Correlations between FSHD-HI-RS scores and SF-36 sscores (concurrent validity)</w:t>
      </w:r>
    </w:p>
    <w:tbl>
      <w:tblPr>
        <w:tblStyle w:val="TableGrid"/>
        <w:tblW w:w="7326" w:type="dxa"/>
        <w:jc w:val="center"/>
        <w:tblLook w:val="04A0" w:firstRow="1" w:lastRow="0" w:firstColumn="1" w:lastColumn="0" w:noHBand="0" w:noVBand="1"/>
      </w:tblPr>
      <w:tblGrid>
        <w:gridCol w:w="1803"/>
        <w:gridCol w:w="5523"/>
      </w:tblGrid>
      <w:tr w:rsidR="00D72851" w:rsidRPr="00D72851" w14:paraId="7E438CA7" w14:textId="77777777" w:rsidTr="00AD690A">
        <w:trPr>
          <w:jc w:val="center"/>
        </w:trPr>
        <w:tc>
          <w:tcPr>
            <w:tcW w:w="1803" w:type="dxa"/>
          </w:tcPr>
          <w:p w14:paraId="16040BA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>SF-36 subscores</w:t>
            </w:r>
          </w:p>
        </w:tc>
        <w:tc>
          <w:tcPr>
            <w:tcW w:w="5523" w:type="dxa"/>
          </w:tcPr>
          <w:p w14:paraId="343F5F9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b/>
                <w:bCs/>
              </w:rPr>
            </w:pPr>
            <w:r w:rsidRPr="00D72851">
              <w:rPr>
                <w:rFonts w:cstheme="minorHAnsi"/>
                <w:b/>
                <w:bCs/>
              </w:rPr>
              <w:t>Correlation with FSHD-HI scores (rho)</w:t>
            </w:r>
          </w:p>
        </w:tc>
      </w:tr>
      <w:tr w:rsidR="00D72851" w:rsidRPr="00D72851" w14:paraId="4B40C44A" w14:textId="77777777" w:rsidTr="00AD690A">
        <w:trPr>
          <w:jc w:val="center"/>
        </w:trPr>
        <w:tc>
          <w:tcPr>
            <w:tcW w:w="1803" w:type="dxa"/>
          </w:tcPr>
          <w:p w14:paraId="0077F09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PF</w:t>
            </w:r>
          </w:p>
        </w:tc>
        <w:tc>
          <w:tcPr>
            <w:tcW w:w="5523" w:type="dxa"/>
          </w:tcPr>
          <w:p w14:paraId="14555F2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Mobility and ambulation (-0.795, p&lt;0.001**)</w:t>
            </w:r>
          </w:p>
          <w:p w14:paraId="2A30C2B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Short form (-0.715, p&lt;0.001**)</w:t>
            </w:r>
          </w:p>
          <w:p w14:paraId="2BAA1659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 xml:space="preserve">Shoulder and Arm Function (-0.581, </w:t>
            </w:r>
            <w:r w:rsidRPr="00D72851">
              <w:rPr>
                <w:rFonts w:cstheme="minorHAnsi"/>
              </w:rPr>
              <w:t>p&lt;0.001**</w:t>
            </w:r>
            <w:r w:rsidRPr="00D72851">
              <w:rPr>
                <w:rFonts w:cstheme="minorHAnsi"/>
                <w:lang w:val="sr-Latn-RS"/>
              </w:rPr>
              <w:t>)</w:t>
            </w:r>
          </w:p>
          <w:p w14:paraId="372810D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Fatigue (-0.686, p&lt;0.001**)</w:t>
            </w:r>
          </w:p>
          <w:p w14:paraId="171AC24A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gnitive Function (-0.222, p=0.174)</w:t>
            </w:r>
          </w:p>
          <w:p w14:paraId="789C594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686, p&lt;0.001**)</w:t>
            </w:r>
          </w:p>
          <w:p w14:paraId="21194B0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641, p&lt;0.001**)</w:t>
            </w:r>
          </w:p>
          <w:p w14:paraId="625F8CAD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267, p=0.101)</w:t>
            </w:r>
          </w:p>
          <w:p w14:paraId="06A4B9D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748, p&lt;0.001**)</w:t>
            </w:r>
          </w:p>
          <w:p w14:paraId="787A43A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473, p=0.002**x)</w:t>
            </w:r>
          </w:p>
          <w:p w14:paraId="0582094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475, p=0.002*)</w:t>
            </w:r>
          </w:p>
          <w:p w14:paraId="68AAB7D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562, p&lt;0.001**)</w:t>
            </w:r>
          </w:p>
          <w:p w14:paraId="785BA52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Pain (-0.545, p&lt;0.001**)</w:t>
            </w:r>
          </w:p>
          <w:p w14:paraId="6EDB67D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Emotional Health (-0.350, p=0.029*)</w:t>
            </w:r>
          </w:p>
          <w:p w14:paraId="722A7BA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285, p=0.078)</w:t>
            </w:r>
          </w:p>
          <w:p w14:paraId="62D61DC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698, p&lt;0.001**)</w:t>
            </w:r>
          </w:p>
        </w:tc>
      </w:tr>
      <w:tr w:rsidR="00D72851" w:rsidRPr="00D72851" w14:paraId="74355509" w14:textId="77777777" w:rsidTr="00AD690A">
        <w:trPr>
          <w:jc w:val="center"/>
        </w:trPr>
        <w:tc>
          <w:tcPr>
            <w:tcW w:w="1803" w:type="dxa"/>
          </w:tcPr>
          <w:p w14:paraId="0EB72DC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RP</w:t>
            </w:r>
          </w:p>
        </w:tc>
        <w:tc>
          <w:tcPr>
            <w:tcW w:w="5523" w:type="dxa"/>
          </w:tcPr>
          <w:p w14:paraId="24646F3C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Activity limitation (-0.709, p&lt;0.001**)</w:t>
            </w:r>
          </w:p>
          <w:p w14:paraId="3C0C03E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715, p&lt;0.001**)</w:t>
            </w:r>
          </w:p>
          <w:p w14:paraId="33FE63C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591, p&lt;0.001**)</w:t>
            </w:r>
          </w:p>
          <w:p w14:paraId="41458462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602, p&lt;0.001**)</w:t>
            </w:r>
          </w:p>
          <w:p w14:paraId="22F46FF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Fatigue (-0.695, p&lt;0.001**)</w:t>
            </w:r>
          </w:p>
          <w:p w14:paraId="1677C10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gnitive Function (-0.365, p=0.022*)</w:t>
            </w:r>
          </w:p>
          <w:p w14:paraId="0B34034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564, p&lt;0.001**)</w:t>
            </w:r>
          </w:p>
          <w:p w14:paraId="656E924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181 p=0.271)</w:t>
            </w:r>
          </w:p>
          <w:p w14:paraId="5DEFC08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578, p&lt;0.001**)</w:t>
            </w:r>
          </w:p>
          <w:p w14:paraId="51BA077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397, p=0.012*)</w:t>
            </w:r>
          </w:p>
          <w:p w14:paraId="68BCFC7A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544, p&lt;0.001** )</w:t>
            </w:r>
          </w:p>
          <w:p w14:paraId="352EC08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458, p&lt;0.003*)</w:t>
            </w:r>
          </w:p>
          <w:p w14:paraId="5D9C6CE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lastRenderedPageBreak/>
              <w:t>Pain (-0.592, p&lt;0.001**)</w:t>
            </w:r>
          </w:p>
          <w:p w14:paraId="5509E74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Emotional Health (-0.381, p=0.17)</w:t>
            </w:r>
          </w:p>
          <w:p w14:paraId="77FA6C1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258, p=0.113)</w:t>
            </w:r>
          </w:p>
          <w:p w14:paraId="5D111A9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667, p&lt;0.001**)</w:t>
            </w:r>
          </w:p>
        </w:tc>
      </w:tr>
      <w:tr w:rsidR="00D72851" w:rsidRPr="00D72851" w14:paraId="65E1F9E6" w14:textId="77777777" w:rsidTr="00AD690A">
        <w:trPr>
          <w:jc w:val="center"/>
        </w:trPr>
        <w:tc>
          <w:tcPr>
            <w:tcW w:w="1803" w:type="dxa"/>
          </w:tcPr>
          <w:p w14:paraId="3D0C401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lastRenderedPageBreak/>
              <w:t>BP</w:t>
            </w:r>
          </w:p>
        </w:tc>
        <w:tc>
          <w:tcPr>
            <w:tcW w:w="5523" w:type="dxa"/>
          </w:tcPr>
          <w:p w14:paraId="1A039C1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Pain (-0.692, p&lt;0.001**)</w:t>
            </w:r>
          </w:p>
          <w:p w14:paraId="1787906C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461, p=0.03*)</w:t>
            </w:r>
          </w:p>
          <w:p w14:paraId="46BC3AF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242, p=0.138)</w:t>
            </w:r>
          </w:p>
          <w:p w14:paraId="3E2E739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427, p=0.07)</w:t>
            </w:r>
          </w:p>
          <w:p w14:paraId="17143BB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Fatigue (-0.521, p&lt;0.001**)</w:t>
            </w:r>
          </w:p>
          <w:p w14:paraId="7E44DF7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gnitive Function (-0.233, p=0.154)</w:t>
            </w:r>
          </w:p>
          <w:p w14:paraId="333D79E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365, p=0.022*)</w:t>
            </w:r>
          </w:p>
          <w:p w14:paraId="58794F4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323, p=0.045*)</w:t>
            </w:r>
          </w:p>
          <w:p w14:paraId="40E34CE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130 p=0.431)</w:t>
            </w:r>
          </w:p>
          <w:p w14:paraId="6B0937C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435, p=0.006*)</w:t>
            </w:r>
          </w:p>
          <w:p w14:paraId="5BAD46D9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160, p=0.330)</w:t>
            </w:r>
          </w:p>
          <w:p w14:paraId="2183DB5C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506, p&lt;0.001**)</w:t>
            </w:r>
          </w:p>
          <w:p w14:paraId="5A831AC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365, p=0.022*)</w:t>
            </w:r>
          </w:p>
          <w:p w14:paraId="72A84E7D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Emotional Health (-0.329, p=0.041*)</w:t>
            </w:r>
          </w:p>
          <w:p w14:paraId="3DD802B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228, p=0.164)</w:t>
            </w:r>
          </w:p>
          <w:p w14:paraId="22EC7F72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426, p=0.007**)</w:t>
            </w:r>
          </w:p>
        </w:tc>
      </w:tr>
      <w:tr w:rsidR="00D72851" w:rsidRPr="00D72851" w14:paraId="52F5CE15" w14:textId="77777777" w:rsidTr="00AD690A">
        <w:trPr>
          <w:jc w:val="center"/>
        </w:trPr>
        <w:tc>
          <w:tcPr>
            <w:tcW w:w="1803" w:type="dxa"/>
          </w:tcPr>
          <w:p w14:paraId="293CE35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GH</w:t>
            </w:r>
          </w:p>
        </w:tc>
        <w:tc>
          <w:tcPr>
            <w:tcW w:w="5523" w:type="dxa"/>
          </w:tcPr>
          <w:p w14:paraId="1FE97072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Fatigue  (-0.720, p&lt;0.001**)</w:t>
            </w:r>
          </w:p>
          <w:p w14:paraId="598B8CF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728, p&lt;0.001**)</w:t>
            </w:r>
          </w:p>
          <w:p w14:paraId="59ABF1D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597, p&lt;0.001**)</w:t>
            </w:r>
          </w:p>
          <w:p w14:paraId="3469A69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607, p&lt;0.001**)</w:t>
            </w:r>
          </w:p>
          <w:p w14:paraId="5428AE6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gnitive Function (-0.324, p=0.044)</w:t>
            </w:r>
          </w:p>
          <w:p w14:paraId="37B733B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708, p&lt;0.001**)</w:t>
            </w:r>
          </w:p>
          <w:p w14:paraId="0A485B0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551, p&lt;0.001**)</w:t>
            </w:r>
          </w:p>
          <w:p w14:paraId="14D83FE9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263, p=0.106)</w:t>
            </w:r>
          </w:p>
          <w:p w14:paraId="47187B8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620, p&lt;0.001**)</w:t>
            </w:r>
          </w:p>
          <w:p w14:paraId="1146BDA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527, p&lt;0.001**)</w:t>
            </w:r>
          </w:p>
          <w:p w14:paraId="61E5CB6A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lastRenderedPageBreak/>
              <w:t>Hand and Finger Function (-0.549, p&lt;0.001**)</w:t>
            </w:r>
          </w:p>
          <w:p w14:paraId="47B979F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648, p&lt;0.001**)</w:t>
            </w:r>
          </w:p>
          <w:p w14:paraId="318A195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Pain (-0.516, p&lt;0.001**)</w:t>
            </w:r>
          </w:p>
          <w:p w14:paraId="19FAA8B9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Emotional Health (-0.571, p&lt;0.001**)</w:t>
            </w:r>
          </w:p>
          <w:p w14:paraId="402788B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264, p=0.104)</w:t>
            </w:r>
          </w:p>
          <w:p w14:paraId="47B3ACB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688, p&lt;0.001**)</w:t>
            </w:r>
          </w:p>
        </w:tc>
      </w:tr>
      <w:tr w:rsidR="00D72851" w:rsidRPr="00D72851" w14:paraId="2614141A" w14:textId="77777777" w:rsidTr="00AD690A">
        <w:trPr>
          <w:jc w:val="center"/>
        </w:trPr>
        <w:tc>
          <w:tcPr>
            <w:tcW w:w="1803" w:type="dxa"/>
          </w:tcPr>
          <w:p w14:paraId="3AEFE12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lastRenderedPageBreak/>
              <w:t>VT</w:t>
            </w:r>
          </w:p>
        </w:tc>
        <w:tc>
          <w:tcPr>
            <w:tcW w:w="5523" w:type="dxa"/>
          </w:tcPr>
          <w:p w14:paraId="1F9D9A1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Emotional health (-0.760, p&lt;0.001**)</w:t>
            </w:r>
          </w:p>
          <w:p w14:paraId="7C2D470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633, p&lt;0.001**)</w:t>
            </w:r>
          </w:p>
          <w:p w14:paraId="700B069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536, p&lt;0.001**)</w:t>
            </w:r>
          </w:p>
          <w:p w14:paraId="72081B3A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573, p&lt;0.001**)</w:t>
            </w:r>
          </w:p>
          <w:p w14:paraId="3C097A9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Fatigue (-0.715, p&lt;0.001**)</w:t>
            </w:r>
          </w:p>
          <w:p w14:paraId="52B0590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gnitive Function (-0.428, p=0.007*)</w:t>
            </w:r>
          </w:p>
          <w:p w14:paraId="5253620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612, p&lt;0.001**)</w:t>
            </w:r>
          </w:p>
          <w:p w14:paraId="63E40772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615, p&lt;0.001**)</w:t>
            </w:r>
          </w:p>
          <w:p w14:paraId="3DFE920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130, p=0.429)</w:t>
            </w:r>
          </w:p>
          <w:p w14:paraId="6A341849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661, p&lt;0.001**)</w:t>
            </w:r>
          </w:p>
          <w:p w14:paraId="6B94A63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614, p&lt;0.001**)</w:t>
            </w:r>
          </w:p>
          <w:p w14:paraId="40BAB72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594, p&lt;0.001**)</w:t>
            </w:r>
          </w:p>
          <w:p w14:paraId="5610F4C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672, p&lt;0.001**)</w:t>
            </w:r>
          </w:p>
          <w:p w14:paraId="638C986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Pain (-0.589, p &lt;0.001**)</w:t>
            </w:r>
          </w:p>
          <w:p w14:paraId="23BF237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204, p=0.214)</w:t>
            </w:r>
          </w:p>
          <w:p w14:paraId="76BFB49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  <w:lang w:val="sr-Latn-RS"/>
              </w:rPr>
              <w:t>Total FSHD-HI Score (-0.667, p&lt;0.001**)</w:t>
            </w:r>
          </w:p>
          <w:p w14:paraId="337EE49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667, p&lt;0.001**)</w:t>
            </w:r>
          </w:p>
        </w:tc>
      </w:tr>
      <w:tr w:rsidR="00D72851" w:rsidRPr="00D72851" w14:paraId="019CF8F3" w14:textId="77777777" w:rsidTr="00AD690A">
        <w:trPr>
          <w:jc w:val="center"/>
        </w:trPr>
        <w:tc>
          <w:tcPr>
            <w:tcW w:w="1803" w:type="dxa"/>
          </w:tcPr>
          <w:p w14:paraId="6B53F97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SF</w:t>
            </w:r>
          </w:p>
        </w:tc>
        <w:tc>
          <w:tcPr>
            <w:tcW w:w="5523" w:type="dxa"/>
          </w:tcPr>
          <w:p w14:paraId="0F964A2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Cognitive function (-0.477, p&lt;0.001**)</w:t>
            </w:r>
          </w:p>
          <w:p w14:paraId="13A6D69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445, p=0.005*)</w:t>
            </w:r>
          </w:p>
          <w:p w14:paraId="0283295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240, p=0.141)</w:t>
            </w:r>
          </w:p>
          <w:p w14:paraId="7CD590D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274, p=0.092)</w:t>
            </w:r>
          </w:p>
          <w:p w14:paraId="2822AF0D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Fatigue (-0.467, p=0.003*)</w:t>
            </w:r>
          </w:p>
          <w:p w14:paraId="55A2449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289, p=0.075)</w:t>
            </w:r>
          </w:p>
          <w:p w14:paraId="4D2E178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288, p=0.075)</w:t>
            </w:r>
          </w:p>
          <w:p w14:paraId="7C49FC4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lastRenderedPageBreak/>
              <w:t>Gastrointestinal Function (0.062, p=0.707)</w:t>
            </w:r>
          </w:p>
          <w:p w14:paraId="3D60D06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348, p =0.030*)</w:t>
            </w:r>
          </w:p>
          <w:p w14:paraId="4628666C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385, p=0.016*)</w:t>
            </w:r>
          </w:p>
          <w:p w14:paraId="16EE170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405, p=0.010*)</w:t>
            </w:r>
          </w:p>
          <w:p w14:paraId="46F525B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408, p=0.010*)</w:t>
            </w:r>
          </w:p>
          <w:p w14:paraId="45B447E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Pain (-0.466, p=0.003*)</w:t>
            </w:r>
          </w:p>
          <w:p w14:paraId="303736C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Emotional Health (-0.520, p&lt;0.001**)</w:t>
            </w:r>
          </w:p>
          <w:p w14:paraId="513CF2D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157, p=0.339)</w:t>
            </w:r>
          </w:p>
          <w:p w14:paraId="2A3D02B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365, p=0.022*)</w:t>
            </w:r>
          </w:p>
        </w:tc>
      </w:tr>
      <w:tr w:rsidR="00D72851" w:rsidRPr="00D72851" w14:paraId="4F1964F8" w14:textId="77777777" w:rsidTr="00AD690A">
        <w:trPr>
          <w:jc w:val="center"/>
        </w:trPr>
        <w:tc>
          <w:tcPr>
            <w:tcW w:w="1803" w:type="dxa"/>
          </w:tcPr>
          <w:p w14:paraId="7E07420A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lastRenderedPageBreak/>
              <w:t>RE</w:t>
            </w:r>
          </w:p>
        </w:tc>
        <w:tc>
          <w:tcPr>
            <w:tcW w:w="5523" w:type="dxa"/>
          </w:tcPr>
          <w:p w14:paraId="777D699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Fatigue (-0.632, p&lt;0.001**)</w:t>
            </w:r>
          </w:p>
          <w:p w14:paraId="2148200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628, p&lt;0.001**)</w:t>
            </w:r>
          </w:p>
          <w:p w14:paraId="67011DC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524, p&lt;0.001**)</w:t>
            </w:r>
          </w:p>
          <w:p w14:paraId="30E063D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521, p&lt;0.001**)</w:t>
            </w:r>
          </w:p>
          <w:p w14:paraId="2B61FA7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gnitive Function (-0.461, p=0.003*)</w:t>
            </w:r>
          </w:p>
          <w:p w14:paraId="68D21073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556, p&lt;0.001**)</w:t>
            </w:r>
          </w:p>
          <w:p w14:paraId="5DCE039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539, p&lt;0.001**)</w:t>
            </w:r>
          </w:p>
          <w:p w14:paraId="436C7C5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200, p=0.222)</w:t>
            </w:r>
          </w:p>
          <w:p w14:paraId="33EAF032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499, p&lt;0.001**)</w:t>
            </w:r>
          </w:p>
          <w:p w14:paraId="570D78C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454, p=0.004*)</w:t>
            </w:r>
          </w:p>
          <w:p w14:paraId="3ADFDA4A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526, p&lt;0.001**)</w:t>
            </w:r>
          </w:p>
          <w:p w14:paraId="38C61AD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481, p=0.002)</w:t>
            </w:r>
          </w:p>
          <w:p w14:paraId="23011276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Pain (-0.524, p&lt;0.001**)</w:t>
            </w:r>
          </w:p>
          <w:p w14:paraId="7B2DF69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Emotional Health (-0.542, p&lt;0.001**)</w:t>
            </w:r>
          </w:p>
          <w:p w14:paraId="2D5A8BED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308, p=0.57)</w:t>
            </w:r>
          </w:p>
          <w:p w14:paraId="05B6C111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  <w:lang w:val="sr-Latn-RS"/>
              </w:rPr>
              <w:t>Total FSHD-HI Score (0.592, p&lt;0.001**)</w:t>
            </w:r>
          </w:p>
        </w:tc>
      </w:tr>
      <w:tr w:rsidR="00D72851" w:rsidRPr="00D72851" w14:paraId="750B3A49" w14:textId="77777777" w:rsidTr="00AD690A">
        <w:trPr>
          <w:jc w:val="center"/>
        </w:trPr>
        <w:tc>
          <w:tcPr>
            <w:tcW w:w="1803" w:type="dxa"/>
          </w:tcPr>
          <w:p w14:paraId="1C4355FD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MH</w:t>
            </w:r>
          </w:p>
        </w:tc>
        <w:tc>
          <w:tcPr>
            <w:tcW w:w="5523" w:type="dxa"/>
          </w:tcPr>
          <w:p w14:paraId="5E4680DB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Emotional health (-0.615, p&lt;0.001**)</w:t>
            </w:r>
          </w:p>
          <w:p w14:paraId="51CA495E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rt form (-0.321, p=0.046*)</w:t>
            </w:r>
          </w:p>
          <w:p w14:paraId="586D85FF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houlder and Arm Function (-0.250, p=0.124)</w:t>
            </w:r>
          </w:p>
          <w:p w14:paraId="7CBA6239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Mobility and Ambulation (-0.149, p=0.366)</w:t>
            </w:r>
          </w:p>
          <w:p w14:paraId="155715B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Fatigue (-0.398, p=0.012*)</w:t>
            </w:r>
          </w:p>
          <w:p w14:paraId="48E84A92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lastRenderedPageBreak/>
              <w:t>Cognitive Function (-0.390, p=0.014*)</w:t>
            </w:r>
          </w:p>
          <w:p w14:paraId="1281950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Activity Limitation (-0.274, p=0.092)</w:t>
            </w:r>
          </w:p>
          <w:p w14:paraId="103E62FE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re Strength and Function (-0.234, p=0.151)</w:t>
            </w:r>
          </w:p>
          <w:p w14:paraId="4468680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Gastrointestinal Function (-0.012, p=0.942)</w:t>
            </w:r>
          </w:p>
          <w:p w14:paraId="746B2EB4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Performance (-0.267, p=0.100)</w:t>
            </w:r>
          </w:p>
          <w:p w14:paraId="4EEB93A5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Body Image (-0.419, p=0.01*)</w:t>
            </w:r>
          </w:p>
          <w:p w14:paraId="3E8BFC48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Hand and Finger Function (-0.369, p=0.021*)</w:t>
            </w:r>
          </w:p>
          <w:p w14:paraId="1B5A19BE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Social Satisfaction (-0.487, p= 0.02*)</w:t>
            </w:r>
          </w:p>
          <w:p w14:paraId="6A9A61B7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Pain (-0.342, p=0.033*)</w:t>
            </w:r>
          </w:p>
          <w:p w14:paraId="3FA3A590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  <w:lang w:val="sr-Latn-RS"/>
              </w:rPr>
            </w:pPr>
            <w:r w:rsidRPr="00D72851">
              <w:rPr>
                <w:rFonts w:cstheme="minorHAnsi"/>
                <w:lang w:val="sr-Latn-RS"/>
              </w:rPr>
              <w:t>Communication (-0.124, p=0.453)</w:t>
            </w:r>
          </w:p>
          <w:p w14:paraId="0413575D" w14:textId="77777777" w:rsidR="00D72851" w:rsidRPr="00D72851" w:rsidRDefault="00D72851" w:rsidP="00AD690A">
            <w:pPr>
              <w:spacing w:after="160" w:line="259" w:lineRule="auto"/>
              <w:jc w:val="both"/>
              <w:rPr>
                <w:rFonts w:cstheme="minorHAnsi"/>
              </w:rPr>
            </w:pPr>
            <w:r w:rsidRPr="00D72851">
              <w:rPr>
                <w:rFonts w:cstheme="minorHAnsi"/>
              </w:rPr>
              <w:t>Total (-0.329, p=0.041*)</w:t>
            </w:r>
          </w:p>
        </w:tc>
      </w:tr>
    </w:tbl>
    <w:p w14:paraId="4AC808DE" w14:textId="77777777" w:rsidR="00D72851" w:rsidRPr="00A53B19" w:rsidRDefault="00D72851" w:rsidP="00D72851">
      <w:pPr>
        <w:jc w:val="center"/>
        <w:rPr>
          <w:rFonts w:cstheme="minorHAnsi"/>
          <w:lang w:val="sr-Latn-RS"/>
        </w:rPr>
      </w:pPr>
      <w:r w:rsidRPr="00D72851">
        <w:rPr>
          <w:rFonts w:cstheme="minorHAnsi"/>
        </w:rPr>
        <w:lastRenderedPageBreak/>
        <w:t>PF – Physical Function, RP – Role Physical, BP – Body Pain, GH – General Health, VT - Vitality, SF – Social Functioning, RE – Role Emotional, MH – Mental Health. Correlations are shown as Spearman’s rho, p value. * p</w:t>
      </w:r>
      <w:r w:rsidRPr="00D72851">
        <w:rPr>
          <w:rFonts w:cstheme="minorHAnsi"/>
          <w:lang w:val="sr-Latn-RS"/>
        </w:rPr>
        <w:t>&lt;0.05; ** p&lt;0.001</w:t>
      </w:r>
    </w:p>
    <w:p w14:paraId="7708FA59" w14:textId="77777777" w:rsidR="00D72851" w:rsidRDefault="00D72851" w:rsidP="00D72851">
      <w:pPr>
        <w:jc w:val="both"/>
        <w:rPr>
          <w:rFonts w:cstheme="minorHAnsi"/>
          <w:b/>
          <w:bCs/>
        </w:rPr>
      </w:pPr>
    </w:p>
    <w:p w14:paraId="5ADF8673" w14:textId="77777777" w:rsidR="00F50146" w:rsidRDefault="00F50146"/>
    <w:sectPr w:rsidR="00F50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51"/>
    <w:rsid w:val="00D72851"/>
    <w:rsid w:val="00F5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809F1"/>
  <w15:chartTrackingRefBased/>
  <w15:docId w15:val="{D7E9186D-D651-43AF-B43F-179C7F8FA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51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0</Words>
  <Characters>6442</Characters>
  <Application>Microsoft Office Word</Application>
  <DocSecurity>0</DocSecurity>
  <Lines>53</Lines>
  <Paragraphs>15</Paragraphs>
  <ScaleCrop>false</ScaleCrop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islav Ralic</dc:creator>
  <cp:keywords/>
  <dc:description/>
  <cp:lastModifiedBy>Branislav Ralic</cp:lastModifiedBy>
  <cp:revision>2</cp:revision>
  <dcterms:created xsi:type="dcterms:W3CDTF">2026-03-01T20:34:00Z</dcterms:created>
  <dcterms:modified xsi:type="dcterms:W3CDTF">2026-03-01T20:34:00Z</dcterms:modified>
</cp:coreProperties>
</file>